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107116" w14:textId="3B155ED8" w:rsidR="003D7971" w:rsidRPr="00033FEF" w:rsidRDefault="00C9483A" w:rsidP="00033FEF">
      <w:pPr>
        <w:jc w:val="center"/>
        <w:rPr>
          <w:b/>
        </w:rPr>
      </w:pPr>
      <w:r w:rsidRPr="00C9483A">
        <w:rPr>
          <w:b/>
        </w:rPr>
        <w:t>Supplementary Materials</w:t>
      </w:r>
    </w:p>
    <w:p w14:paraId="120DFF69" w14:textId="4BB8E704" w:rsidR="003D7971" w:rsidRDefault="003D7971" w:rsidP="003D7971">
      <w:pPr>
        <w:jc w:val="center"/>
      </w:pPr>
      <w:r>
        <w:t>Topic Guide: Anti-psychotic decision aid project: focus group topics of conversation</w:t>
      </w:r>
    </w:p>
    <w:p w14:paraId="3E0C24C1" w14:textId="77777777" w:rsidR="003D7971" w:rsidRDefault="003D7971" w:rsidP="003D7971"/>
    <w:p w14:paraId="72EAD022" w14:textId="77777777" w:rsidR="003D7971" w:rsidRDefault="003D7971" w:rsidP="003D7971">
      <w:r>
        <w:t>Introduction:</w:t>
      </w:r>
    </w:p>
    <w:p w14:paraId="353FA841" w14:textId="77777777" w:rsidR="003D7971" w:rsidRDefault="003D7971" w:rsidP="003D7971">
      <w:r>
        <w:t xml:space="preserve">Aim of the group </w:t>
      </w:r>
    </w:p>
    <w:p w14:paraId="6626A1D9" w14:textId="77777777" w:rsidR="003D7971" w:rsidRDefault="003D7971" w:rsidP="003D7971">
      <w:r>
        <w:t xml:space="preserve">Explain health and safety procedures, confidentiality and privacy considerations – e.g. first names only, no personal identifiable details, no “naming and shaming”. </w:t>
      </w:r>
    </w:p>
    <w:p w14:paraId="731BF2AC" w14:textId="77777777" w:rsidR="003D7971" w:rsidRDefault="003D7971" w:rsidP="003D7971">
      <w:r>
        <w:t>Check if everyone has read through the information sheet, an opportunity to clarify any outstanding queries and have completed informed consent forms.</w:t>
      </w:r>
    </w:p>
    <w:p w14:paraId="12399F75" w14:textId="77777777" w:rsidR="003D7971" w:rsidRDefault="003D7971" w:rsidP="003D7971">
      <w:r>
        <w:t xml:space="preserve">Remind all of rights to withdraw at any time before, during or after the group. </w:t>
      </w:r>
    </w:p>
    <w:p w14:paraId="47A6FF6E" w14:textId="77777777" w:rsidR="003D7971" w:rsidRDefault="003D7971" w:rsidP="003D7971">
      <w:r>
        <w:t xml:space="preserve">Remind all of support resources for anyone who may experience distress or simply want to talk about their experiences of participation following the group. </w:t>
      </w:r>
    </w:p>
    <w:p w14:paraId="6CA1F414" w14:textId="77777777" w:rsidR="003D7971" w:rsidRDefault="003D7971" w:rsidP="003D7971"/>
    <w:p w14:paraId="1C1D8A4B" w14:textId="77777777" w:rsidR="003D7971" w:rsidRDefault="003D7971" w:rsidP="003D7971">
      <w:r>
        <w:t xml:space="preserve">Group warm up exercise: </w:t>
      </w:r>
    </w:p>
    <w:p w14:paraId="344F2FCC" w14:textId="77777777" w:rsidR="003D7971" w:rsidRDefault="003D7971" w:rsidP="003D7971">
      <w:r>
        <w:t xml:space="preserve">Ask participants to think about their previous experiences with medication and to write something down on the post it notes provided – post notes on the wall and </w:t>
      </w:r>
      <w:proofErr w:type="gramStart"/>
      <w:r>
        <w:t>open up</w:t>
      </w:r>
      <w:proofErr w:type="gramEnd"/>
      <w:r>
        <w:t xml:space="preserve"> to group discussion. </w:t>
      </w:r>
    </w:p>
    <w:p w14:paraId="5CE962B3" w14:textId="77777777" w:rsidR="003D7971" w:rsidRDefault="003D7971" w:rsidP="003D7971">
      <w:r>
        <w:t xml:space="preserve">Example questions: </w:t>
      </w:r>
    </w:p>
    <w:p w14:paraId="007C52B6" w14:textId="77777777" w:rsidR="003D7971" w:rsidRDefault="003D7971" w:rsidP="003D7971">
      <w:r>
        <w:t>Thinking back on the antipsychotic medication you have received in the past, what comes to mind?</w:t>
      </w:r>
    </w:p>
    <w:p w14:paraId="3C7DAFE3" w14:textId="77777777" w:rsidR="003D7971" w:rsidRDefault="003D7971" w:rsidP="003D7971">
      <w:r>
        <w:t xml:space="preserve">Is there anything you wish you knew about an antipsychotic medication before you started taking it?  </w:t>
      </w:r>
    </w:p>
    <w:p w14:paraId="3CD171E8" w14:textId="77777777" w:rsidR="003D7971" w:rsidRDefault="003D7971" w:rsidP="003D7971">
      <w:r>
        <w:t xml:space="preserve">Are there any </w:t>
      </w:r>
      <w:proofErr w:type="gramStart"/>
      <w:r>
        <w:t>particular experiences</w:t>
      </w:r>
      <w:proofErr w:type="gramEnd"/>
      <w:r>
        <w:t xml:space="preserve"> with medication that stay with you? </w:t>
      </w:r>
    </w:p>
    <w:p w14:paraId="6C1FD890" w14:textId="77777777" w:rsidR="003D7971" w:rsidRDefault="003D7971" w:rsidP="003D7971"/>
    <w:p w14:paraId="3A0A3475" w14:textId="1FCF3B3A" w:rsidR="003D7971" w:rsidRDefault="003D7971" w:rsidP="003D7971">
      <w:r>
        <w:t xml:space="preserve">Discussion: </w:t>
      </w:r>
    </w:p>
    <w:p w14:paraId="348B2D05" w14:textId="77777777" w:rsidR="003D7971" w:rsidRDefault="003D7971" w:rsidP="003D7971">
      <w:r>
        <w:t>Desired benefits from taking an antipsychotic medication:</w:t>
      </w:r>
    </w:p>
    <w:p w14:paraId="5A4ADB5A" w14:textId="77777777" w:rsidR="003D7971" w:rsidRDefault="003D7971" w:rsidP="003D7971">
      <w:r>
        <w:t xml:space="preserve">In an ideal world what would you like an antipsychotic medication to do? </w:t>
      </w:r>
    </w:p>
    <w:p w14:paraId="04CDF0ED" w14:textId="77777777" w:rsidR="003D7971" w:rsidRDefault="003D7971" w:rsidP="003D7971">
      <w:r>
        <w:t>What is it about your experiences that you would most like a medication to help with?</w:t>
      </w:r>
    </w:p>
    <w:p w14:paraId="6BA076C8" w14:textId="77777777" w:rsidR="003D7971" w:rsidRDefault="003D7971" w:rsidP="003D7971">
      <w:r>
        <w:t>Side effects from antipsychotic medication:</w:t>
      </w:r>
    </w:p>
    <w:p w14:paraId="05F9C9D3" w14:textId="77777777" w:rsidR="003D7971" w:rsidRDefault="003D7971" w:rsidP="003D7971">
      <w:r>
        <w:t xml:space="preserve">What side effects would you want to avoid? </w:t>
      </w:r>
    </w:p>
    <w:p w14:paraId="5AC05E2C" w14:textId="77777777" w:rsidR="003D7971" w:rsidRDefault="003D7971" w:rsidP="003D7971">
      <w:r>
        <w:t xml:space="preserve">What are the side-effects that you dislike the most and why? </w:t>
      </w:r>
    </w:p>
    <w:p w14:paraId="20E99281" w14:textId="77777777" w:rsidR="003D7971" w:rsidRDefault="003D7971" w:rsidP="003D7971">
      <w:r>
        <w:t>Does your medication affect you in any negative way? Does it bother you? Why?</w:t>
      </w:r>
    </w:p>
    <w:p w14:paraId="3BA63482" w14:textId="77777777" w:rsidR="003D7971" w:rsidRDefault="003D7971" w:rsidP="003D7971">
      <w:r>
        <w:t>Route of administration:</w:t>
      </w:r>
    </w:p>
    <w:p w14:paraId="72392A4D" w14:textId="77777777" w:rsidR="003D7971" w:rsidRDefault="003D7971" w:rsidP="003D7971">
      <w:r>
        <w:t xml:space="preserve">Does the way the medication is given to you matter? E.g. tablet, dissolvable under the tongue tablet, depot injection. Why? </w:t>
      </w:r>
    </w:p>
    <w:p w14:paraId="1618CC54" w14:textId="77777777" w:rsidR="003D7971" w:rsidRDefault="003D7971" w:rsidP="003D7971">
      <w:r>
        <w:t xml:space="preserve">Do you struggle to remember taking tablets? </w:t>
      </w:r>
    </w:p>
    <w:p w14:paraId="50636BD6" w14:textId="77777777" w:rsidR="003D7971" w:rsidRDefault="003D7971" w:rsidP="003D7971">
      <w:r>
        <w:lastRenderedPageBreak/>
        <w:t xml:space="preserve">Have you ever been prescribed a </w:t>
      </w:r>
      <w:proofErr w:type="gramStart"/>
      <w:r>
        <w:t>long term</w:t>
      </w:r>
      <w:proofErr w:type="gramEnd"/>
      <w:r>
        <w:t xml:space="preserve"> antipsychotic injection? What was it like? Why? </w:t>
      </w:r>
    </w:p>
    <w:p w14:paraId="112CC8DC" w14:textId="77777777" w:rsidR="003D7971" w:rsidRDefault="003D7971" w:rsidP="003D7971">
      <w:r>
        <w:t>Monitoring:</w:t>
      </w:r>
    </w:p>
    <w:p w14:paraId="7E226AC6" w14:textId="77777777" w:rsidR="003D7971" w:rsidRDefault="003D7971" w:rsidP="003D7971">
      <w:r>
        <w:t xml:space="preserve">How do you feel about the need for blood tests and other physical tests like heart monitoring before/when you are taking a medication?  </w:t>
      </w:r>
    </w:p>
    <w:p w14:paraId="09671961" w14:textId="77777777" w:rsidR="003D7971" w:rsidRDefault="003D7971" w:rsidP="003D7971">
      <w:r>
        <w:t>Decision making:</w:t>
      </w:r>
    </w:p>
    <w:p w14:paraId="534563FF" w14:textId="77777777" w:rsidR="003D7971" w:rsidRDefault="003D7971" w:rsidP="003D7971">
      <w:r>
        <w:t xml:space="preserve">What information do you use to make decisions about which antipsychotic medication you take? </w:t>
      </w:r>
    </w:p>
    <w:p w14:paraId="281A0B99" w14:textId="77777777" w:rsidR="003D7971" w:rsidRDefault="003D7971" w:rsidP="003D7971">
      <w:r>
        <w:t xml:space="preserve">Where do you get information to make decisions about your medication? E.g. do you look online? Do you speak with your psychiatrist? Do you speak to other people with psychosis? </w:t>
      </w:r>
    </w:p>
    <w:p w14:paraId="0A3BBDE2" w14:textId="77777777" w:rsidR="003D7971" w:rsidRDefault="003D7971" w:rsidP="003D7971">
      <w:r>
        <w:t>What would help you to make better decisions about your medication?</w:t>
      </w:r>
    </w:p>
    <w:p w14:paraId="30F03DA7" w14:textId="77777777" w:rsidR="003D7971" w:rsidRDefault="003D7971" w:rsidP="003D7971">
      <w:r>
        <w:t xml:space="preserve">Do you feel you have enough time to make informed decisions about your medication? </w:t>
      </w:r>
    </w:p>
    <w:p w14:paraId="0B79EC23" w14:textId="77777777" w:rsidR="003D7971" w:rsidRDefault="003D7971" w:rsidP="003D7971">
      <w:r>
        <w:t>Do you think the information accessible to you is easy enough to understand?</w:t>
      </w:r>
    </w:p>
    <w:p w14:paraId="5F64C498" w14:textId="77777777" w:rsidR="003D7971" w:rsidRDefault="003D7971" w:rsidP="003D7971">
      <w:r>
        <w:t xml:space="preserve">How easy is it to question your psychiatrist? What was the last thing you asked your psychiatrist? What would make it easier to ask your psychiatrist a question? </w:t>
      </w:r>
    </w:p>
    <w:p w14:paraId="3533A2B1" w14:textId="3DE44E46" w:rsidR="003D7971" w:rsidRDefault="003D7971" w:rsidP="003D7971">
      <w:r>
        <w:t>What would help you to decide to keep taking the medication as prescribed for a year, two years or the rest of your life?</w:t>
      </w:r>
    </w:p>
    <w:p w14:paraId="7A9BAA0B" w14:textId="3BC6808B" w:rsidR="00033FEF" w:rsidRDefault="00033FEF" w:rsidP="003D7971"/>
    <w:p w14:paraId="493E16A8" w14:textId="6DF813C7" w:rsidR="00033FEF" w:rsidRDefault="00033FEF" w:rsidP="003D7971"/>
    <w:p w14:paraId="611BB6F2" w14:textId="7F465347" w:rsidR="00033FEF" w:rsidRDefault="00033FEF" w:rsidP="003D7971"/>
    <w:p w14:paraId="47F5C42D" w14:textId="3A73D614" w:rsidR="00033FEF" w:rsidRDefault="00033FEF" w:rsidP="003D7971"/>
    <w:p w14:paraId="08E88E0B" w14:textId="5C9DE821" w:rsidR="00033FEF" w:rsidRDefault="00033FEF" w:rsidP="003D7971"/>
    <w:p w14:paraId="30DF134E" w14:textId="78F45E97" w:rsidR="00033FEF" w:rsidRDefault="00033FEF" w:rsidP="003D7971"/>
    <w:p w14:paraId="51DDBD17" w14:textId="42AC0D79" w:rsidR="00033FEF" w:rsidRDefault="00033FEF" w:rsidP="003D7971"/>
    <w:p w14:paraId="5D8DA6EF" w14:textId="1E49FFB5" w:rsidR="00033FEF" w:rsidRDefault="00033FEF" w:rsidP="003D7971"/>
    <w:p w14:paraId="17E39747" w14:textId="112F2E13" w:rsidR="00033FEF" w:rsidRDefault="00033FEF" w:rsidP="003D7971"/>
    <w:p w14:paraId="5A0759FB" w14:textId="6713CC2C" w:rsidR="00033FEF" w:rsidRDefault="00033FEF" w:rsidP="003D7971"/>
    <w:p w14:paraId="7D8C9397" w14:textId="1506FF5E" w:rsidR="00033FEF" w:rsidRDefault="00033FEF" w:rsidP="003D7971"/>
    <w:p w14:paraId="487F8833" w14:textId="5F98D834" w:rsidR="00033FEF" w:rsidRDefault="00033FEF" w:rsidP="003D7971"/>
    <w:p w14:paraId="05AB2E44" w14:textId="131AA559" w:rsidR="00033FEF" w:rsidRDefault="00033FEF" w:rsidP="003D7971"/>
    <w:p w14:paraId="0045F51E" w14:textId="16D932B4" w:rsidR="00033FEF" w:rsidRDefault="00033FEF" w:rsidP="003D7971"/>
    <w:p w14:paraId="257ADCB7" w14:textId="75721899" w:rsidR="00033FEF" w:rsidRDefault="00033FEF" w:rsidP="003D7971"/>
    <w:p w14:paraId="352699DF" w14:textId="24E9D642" w:rsidR="00033FEF" w:rsidRDefault="00033FEF" w:rsidP="003D7971"/>
    <w:p w14:paraId="39CD5813" w14:textId="15B8B04A" w:rsidR="00033FEF" w:rsidRDefault="00033FEF" w:rsidP="003D7971"/>
    <w:p w14:paraId="694FC31F" w14:textId="77777777" w:rsidR="00033FEF" w:rsidRDefault="00033FEF" w:rsidP="003D7971"/>
    <w:p w14:paraId="22A2BFD4" w14:textId="77E51B10" w:rsidR="00033FEF" w:rsidRDefault="00033FEF" w:rsidP="00033FEF">
      <w:pPr>
        <w:jc w:val="center"/>
      </w:pPr>
      <w:r>
        <w:t>Example of think aloud feedback</w:t>
      </w:r>
    </w:p>
    <w:p w14:paraId="59C3D379" w14:textId="77777777" w:rsidR="00033FEF" w:rsidRDefault="00033FEF" w:rsidP="00033FEF">
      <w:pPr>
        <w:jc w:val="center"/>
      </w:pPr>
      <w:r>
        <w:t xml:space="preserve">P001 </w:t>
      </w:r>
    </w:p>
    <w:p w14:paraId="4894BE38" w14:textId="77777777" w:rsidR="00033FEF" w:rsidRDefault="00033FEF" w:rsidP="00033FEF">
      <w:pPr>
        <w:jc w:val="center"/>
      </w:pPr>
      <w:r>
        <w:t>•</w:t>
      </w:r>
      <w:r>
        <w:tab/>
        <w:t xml:space="preserve">[title] </w:t>
      </w:r>
    </w:p>
    <w:p w14:paraId="0D524E74" w14:textId="1E4ECD4E" w:rsidR="00033FEF" w:rsidRDefault="00033FEF" w:rsidP="00033FEF">
      <w:pPr>
        <w:jc w:val="center"/>
      </w:pPr>
      <w:r>
        <w:t>To be honest I don’t understand</w:t>
      </w:r>
      <w:proofErr w:type="gramStart"/>
      <w:r>
        <w:t>….{</w:t>
      </w:r>
      <w:proofErr w:type="gramEnd"/>
      <w:r>
        <w:t>reading}….your medica</w:t>
      </w:r>
      <w:r>
        <w:t>tion</w:t>
      </w:r>
      <w:r>
        <w:t xml:space="preserve">…. </w:t>
      </w:r>
      <w:proofErr w:type="spellStart"/>
      <w:r>
        <w:t>Its</w:t>
      </w:r>
      <w:proofErr w:type="spellEnd"/>
      <w:r>
        <w:t xml:space="preserve"> something to help you…</w:t>
      </w:r>
    </w:p>
    <w:p w14:paraId="29985F08" w14:textId="77777777" w:rsidR="00033FEF" w:rsidRDefault="00033FEF" w:rsidP="00033FEF">
      <w:pPr>
        <w:jc w:val="center"/>
      </w:pPr>
      <w:r>
        <w:t xml:space="preserve">You </w:t>
      </w:r>
      <w:proofErr w:type="spellStart"/>
      <w:r>
        <w:t>gotta</w:t>
      </w:r>
      <w:proofErr w:type="spellEnd"/>
      <w:r>
        <w:t xml:space="preserve"> make it simpler than that</w:t>
      </w:r>
    </w:p>
    <w:p w14:paraId="558273CC" w14:textId="77777777" w:rsidR="00033FEF" w:rsidRDefault="00033FEF" w:rsidP="00033FEF">
      <w:pPr>
        <w:jc w:val="center"/>
      </w:pPr>
    </w:p>
    <w:p w14:paraId="08A1344D" w14:textId="77777777" w:rsidR="00033FEF" w:rsidRDefault="00033FEF" w:rsidP="00033FEF">
      <w:pPr>
        <w:jc w:val="center"/>
      </w:pPr>
      <w:r>
        <w:t>•</w:t>
      </w:r>
      <w:r>
        <w:tab/>
        <w:t>[medication history]</w:t>
      </w:r>
    </w:p>
    <w:p w14:paraId="2B60239F" w14:textId="77777777" w:rsidR="00033FEF" w:rsidRDefault="00033FEF" w:rsidP="00033FEF">
      <w:pPr>
        <w:jc w:val="center"/>
      </w:pPr>
      <w:r>
        <w:t xml:space="preserve">… about my medication if I can remember it </w:t>
      </w:r>
    </w:p>
    <w:p w14:paraId="224366B3" w14:textId="77777777" w:rsidR="00033FEF" w:rsidRDefault="00033FEF" w:rsidP="00033FEF">
      <w:pPr>
        <w:jc w:val="center"/>
      </w:pPr>
      <w:r>
        <w:t>…. Let them know where it is, I would never think it was at the back</w:t>
      </w:r>
    </w:p>
    <w:p w14:paraId="0EC7B600" w14:textId="77777777" w:rsidR="00033FEF" w:rsidRDefault="00033FEF" w:rsidP="00033FEF">
      <w:pPr>
        <w:jc w:val="center"/>
      </w:pPr>
      <w:r>
        <w:t>R: we could have a list that you could tick…</w:t>
      </w:r>
    </w:p>
    <w:p w14:paraId="1E9DD0BB" w14:textId="77777777" w:rsidR="00033FEF" w:rsidRDefault="00033FEF" w:rsidP="00033FEF">
      <w:pPr>
        <w:jc w:val="center"/>
      </w:pPr>
      <w:r>
        <w:t xml:space="preserve">P: yeah that would be </w:t>
      </w:r>
      <w:proofErr w:type="gramStart"/>
      <w:r>
        <w:t>more easier</w:t>
      </w:r>
      <w:proofErr w:type="gramEnd"/>
    </w:p>
    <w:p w14:paraId="275D484A" w14:textId="77777777" w:rsidR="00033FEF" w:rsidRDefault="00033FEF" w:rsidP="00033FEF">
      <w:pPr>
        <w:jc w:val="center"/>
      </w:pPr>
    </w:p>
    <w:p w14:paraId="40AAF4C2" w14:textId="77777777" w:rsidR="00033FEF" w:rsidRDefault="00033FEF" w:rsidP="00033FEF">
      <w:pPr>
        <w:jc w:val="center"/>
      </w:pPr>
      <w:r>
        <w:t>[Section 3]</w:t>
      </w:r>
    </w:p>
    <w:p w14:paraId="797C80F4" w14:textId="77777777" w:rsidR="00033FEF" w:rsidRDefault="00033FEF" w:rsidP="00033FEF">
      <w:pPr>
        <w:jc w:val="center"/>
      </w:pPr>
      <w:r>
        <w:t>•</w:t>
      </w:r>
      <w:r>
        <w:tab/>
        <w:t xml:space="preserve">{reading} … what would you like your medication to help you with? </w:t>
      </w:r>
      <w:proofErr w:type="gramStart"/>
      <w:r>
        <w:t>..</w:t>
      </w:r>
      <w:proofErr w:type="gramEnd"/>
      <w:r>
        <w:t>Everything</w:t>
      </w:r>
    </w:p>
    <w:p w14:paraId="386BFF9C" w14:textId="77777777" w:rsidR="00033FEF" w:rsidRDefault="00033FEF" w:rsidP="00033FEF">
      <w:pPr>
        <w:jc w:val="center"/>
      </w:pPr>
      <w:r>
        <w:t>•</w:t>
      </w:r>
      <w:r>
        <w:tab/>
        <w:t>P: Put a tick thing there as well and they would know</w:t>
      </w:r>
    </w:p>
    <w:p w14:paraId="2239DDF6" w14:textId="77777777" w:rsidR="00033FEF" w:rsidRDefault="00033FEF" w:rsidP="00033FEF">
      <w:pPr>
        <w:jc w:val="center"/>
      </w:pPr>
      <w:r>
        <w:t xml:space="preserve">R: </w:t>
      </w:r>
      <w:proofErr w:type="gramStart"/>
      <w:r>
        <w:t>so</w:t>
      </w:r>
      <w:proofErr w:type="gramEnd"/>
      <w:r>
        <w:t xml:space="preserve"> a visual thing helps </w:t>
      </w:r>
    </w:p>
    <w:p w14:paraId="2104FB7D" w14:textId="77777777" w:rsidR="00033FEF" w:rsidRDefault="00033FEF" w:rsidP="00033FEF">
      <w:pPr>
        <w:jc w:val="center"/>
      </w:pPr>
      <w:r>
        <w:t xml:space="preserve">P: yeah </w:t>
      </w:r>
    </w:p>
    <w:p w14:paraId="5730AB12" w14:textId="77777777" w:rsidR="00033FEF" w:rsidRDefault="00033FEF" w:rsidP="00033FEF">
      <w:pPr>
        <w:jc w:val="center"/>
      </w:pPr>
    </w:p>
    <w:p w14:paraId="011FC861" w14:textId="77777777" w:rsidR="00033FEF" w:rsidRDefault="00033FEF" w:rsidP="00033FEF">
      <w:pPr>
        <w:jc w:val="center"/>
      </w:pPr>
      <w:r>
        <w:t>•</w:t>
      </w:r>
      <w:r>
        <w:tab/>
      </w:r>
      <w:proofErr w:type="gramStart"/>
      <w:r>
        <w:t>P:…</w:t>
      </w:r>
      <w:proofErr w:type="gramEnd"/>
      <w:r>
        <w:t>for me important, very important</w:t>
      </w:r>
    </w:p>
    <w:p w14:paraId="3B56E7DD" w14:textId="77777777" w:rsidR="00033FEF" w:rsidRDefault="00033FEF" w:rsidP="00033FEF">
      <w:pPr>
        <w:jc w:val="center"/>
      </w:pPr>
      <w:r>
        <w:t>R: and what about the rest of these ones</w:t>
      </w:r>
    </w:p>
    <w:p w14:paraId="1009CCBA" w14:textId="77777777" w:rsidR="00033FEF" w:rsidRDefault="00033FEF" w:rsidP="00033FEF">
      <w:pPr>
        <w:jc w:val="center"/>
      </w:pPr>
      <w:r>
        <w:t>P: umm {reading}…. very important again for that…. {</w:t>
      </w:r>
      <w:proofErr w:type="gramStart"/>
      <w:r>
        <w:t>reading }</w:t>
      </w:r>
      <w:proofErr w:type="gramEnd"/>
      <w:r>
        <w:t xml:space="preserve"> that’s very important as well…. {reading}…. that very important…. {reading}…. </w:t>
      </w:r>
      <w:proofErr w:type="gramStart"/>
      <w:r>
        <w:t>all of</w:t>
      </w:r>
      <w:proofErr w:type="gramEnd"/>
      <w:r>
        <w:t xml:space="preserve"> that &lt;gesturing to all of the above&gt;</w:t>
      </w:r>
    </w:p>
    <w:p w14:paraId="62FFA66D" w14:textId="77777777" w:rsidR="00033FEF" w:rsidRDefault="00033FEF" w:rsidP="00033FEF">
      <w:pPr>
        <w:jc w:val="center"/>
      </w:pPr>
      <w:r>
        <w:t>•</w:t>
      </w:r>
      <w:r>
        <w:tab/>
        <w:t xml:space="preserve">P: That’s a good one </w:t>
      </w:r>
      <w:proofErr w:type="spellStart"/>
      <w:r>
        <w:t>aswell</w:t>
      </w:r>
      <w:proofErr w:type="spellEnd"/>
      <w:r>
        <w:t>….…. {reading}</w:t>
      </w:r>
      <w:proofErr w:type="gramStart"/>
      <w:r>
        <w:t>….that’s</w:t>
      </w:r>
      <w:proofErr w:type="gramEnd"/>
      <w:r>
        <w:t xml:space="preserve"> a good one… that’s another one… that’s important </w:t>
      </w:r>
      <w:proofErr w:type="spellStart"/>
      <w:r>
        <w:t>aswell</w:t>
      </w:r>
      <w:proofErr w:type="spellEnd"/>
    </w:p>
    <w:p w14:paraId="04A09FE8" w14:textId="77777777" w:rsidR="00033FEF" w:rsidRDefault="00033FEF" w:rsidP="00033FEF">
      <w:pPr>
        <w:jc w:val="center"/>
      </w:pPr>
    </w:p>
    <w:p w14:paraId="212347DF" w14:textId="77777777" w:rsidR="00033FEF" w:rsidRDefault="00033FEF" w:rsidP="00033FEF">
      <w:pPr>
        <w:jc w:val="center"/>
      </w:pPr>
      <w:r>
        <w:t>•</w:t>
      </w:r>
      <w:r>
        <w:tab/>
        <w:t>R: would you say are you putting very important for all of these</w:t>
      </w:r>
    </w:p>
    <w:p w14:paraId="6188FF84" w14:textId="77777777" w:rsidR="00033FEF" w:rsidRDefault="00033FEF" w:rsidP="00033FEF">
      <w:pPr>
        <w:jc w:val="center"/>
      </w:pPr>
      <w:r>
        <w:t xml:space="preserve">P: near enough, I could read it over again but the majority of this is important or very important… </w:t>
      </w:r>
      <w:proofErr w:type="spellStart"/>
      <w:r>
        <w:t>its</w:t>
      </w:r>
      <w:proofErr w:type="spellEnd"/>
      <w:r>
        <w:t xml:space="preserve"> not moderate important but I might come to that… umm I think... this way is better…sometimes with the scale thing…. </w:t>
      </w:r>
      <w:proofErr w:type="spellStart"/>
      <w:r>
        <w:t>Its</w:t>
      </w:r>
      <w:proofErr w:type="spellEnd"/>
      <w:r>
        <w:t xml:space="preserve"> not as easy too…umm…It’s not as easy as this</w:t>
      </w:r>
    </w:p>
    <w:p w14:paraId="5FBF4C0F" w14:textId="77777777" w:rsidR="00033FEF" w:rsidRDefault="00033FEF" w:rsidP="00033FEF">
      <w:pPr>
        <w:jc w:val="center"/>
      </w:pPr>
    </w:p>
    <w:p w14:paraId="48D5C4E0" w14:textId="77777777" w:rsidR="00033FEF" w:rsidRDefault="00033FEF" w:rsidP="00033FEF">
      <w:pPr>
        <w:jc w:val="center"/>
      </w:pPr>
      <w:r>
        <w:t>•</w:t>
      </w:r>
      <w:r>
        <w:tab/>
        <w:t>{reading}Reduction in unusual experience…. What mean by that?</w:t>
      </w:r>
    </w:p>
    <w:p w14:paraId="4BEE8EA8" w14:textId="77777777" w:rsidR="00033FEF" w:rsidRDefault="00033FEF" w:rsidP="00033FEF">
      <w:pPr>
        <w:jc w:val="center"/>
      </w:pPr>
      <w:r>
        <w:lastRenderedPageBreak/>
        <w:t>•</w:t>
      </w:r>
      <w:r>
        <w:tab/>
        <w:t xml:space="preserve"> R: do you this a scale would be better? Have like a line and you just </w:t>
      </w:r>
      <w:proofErr w:type="gramStart"/>
      <w:r>
        <w:t>have to</w:t>
      </w:r>
      <w:proofErr w:type="gramEnd"/>
      <w:r>
        <w:t xml:space="preserve"> mark on it?</w:t>
      </w:r>
    </w:p>
    <w:p w14:paraId="19E38F3C" w14:textId="77777777" w:rsidR="00033FEF" w:rsidRDefault="00033FEF" w:rsidP="00033FEF">
      <w:pPr>
        <w:jc w:val="center"/>
      </w:pPr>
      <w:r>
        <w:t xml:space="preserve">P: on and tick it. I have had that before. I did that with Tracy before </w:t>
      </w:r>
    </w:p>
    <w:p w14:paraId="49FAC038" w14:textId="77777777" w:rsidR="00033FEF" w:rsidRDefault="00033FEF" w:rsidP="00033FEF">
      <w:pPr>
        <w:jc w:val="center"/>
      </w:pPr>
    </w:p>
    <w:p w14:paraId="33AD12DD" w14:textId="77777777" w:rsidR="00033FEF" w:rsidRDefault="00033FEF" w:rsidP="00033FEF">
      <w:pPr>
        <w:jc w:val="center"/>
      </w:pPr>
      <w:r>
        <w:t>•</w:t>
      </w:r>
      <w:r>
        <w:tab/>
        <w:t xml:space="preserve"> I don’t even have a computer …. I don’t know nothing about it, some people are so forward they would be happy with it on the phone </w:t>
      </w:r>
    </w:p>
    <w:p w14:paraId="11B97F0E" w14:textId="77777777" w:rsidR="00033FEF" w:rsidRDefault="00033FEF" w:rsidP="00033FEF">
      <w:pPr>
        <w:jc w:val="center"/>
      </w:pPr>
    </w:p>
    <w:p w14:paraId="144BFC9A" w14:textId="77777777" w:rsidR="00033FEF" w:rsidRDefault="00033FEF" w:rsidP="00033FEF">
      <w:pPr>
        <w:jc w:val="center"/>
      </w:pPr>
      <w:r>
        <w:t>•</w:t>
      </w:r>
      <w:r>
        <w:tab/>
        <w:t xml:space="preserve">If you got help, it shouldn’t take too long </w:t>
      </w:r>
    </w:p>
    <w:p w14:paraId="559CEDE9" w14:textId="77777777" w:rsidR="00033FEF" w:rsidRDefault="00033FEF" w:rsidP="00033FEF">
      <w:pPr>
        <w:jc w:val="center"/>
      </w:pPr>
    </w:p>
    <w:p w14:paraId="005FECB3" w14:textId="77777777" w:rsidR="00033FEF" w:rsidRDefault="00033FEF" w:rsidP="00033FEF">
      <w:pPr>
        <w:jc w:val="center"/>
      </w:pPr>
      <w:r>
        <w:t>P002</w:t>
      </w:r>
    </w:p>
    <w:p w14:paraId="7B083576" w14:textId="77777777" w:rsidR="00033FEF" w:rsidRDefault="00033FEF" w:rsidP="00033FEF">
      <w:pPr>
        <w:jc w:val="center"/>
      </w:pPr>
      <w:r>
        <w:t>•</w:t>
      </w:r>
      <w:r>
        <w:tab/>
        <w:t xml:space="preserve">[medication history] </w:t>
      </w:r>
    </w:p>
    <w:p w14:paraId="04F7F70B" w14:textId="77777777" w:rsidR="00033FEF" w:rsidRDefault="00033FEF" w:rsidP="00033FEF">
      <w:pPr>
        <w:jc w:val="center"/>
      </w:pPr>
      <w:r>
        <w:t xml:space="preserve">“I would be confused </w:t>
      </w:r>
      <w:proofErr w:type="spellStart"/>
      <w:r>
        <w:t>‘</w:t>
      </w:r>
      <w:proofErr w:type="gramStart"/>
      <w:r>
        <w:t>cause</w:t>
      </w:r>
      <w:proofErr w:type="spellEnd"/>
      <w:proofErr w:type="gramEnd"/>
      <w:r>
        <w:t xml:space="preserve"> I can’t remember…I am on the clozapine…I can’t remember the other ones”</w:t>
      </w:r>
    </w:p>
    <w:p w14:paraId="37CD1692" w14:textId="77777777" w:rsidR="00033FEF" w:rsidRDefault="00033FEF" w:rsidP="00033FEF">
      <w:pPr>
        <w:jc w:val="center"/>
      </w:pPr>
    </w:p>
    <w:p w14:paraId="51E7B402" w14:textId="77777777" w:rsidR="00033FEF" w:rsidRDefault="00033FEF" w:rsidP="00033FEF">
      <w:pPr>
        <w:jc w:val="center"/>
      </w:pPr>
      <w:r>
        <w:t>•</w:t>
      </w:r>
      <w:r>
        <w:tab/>
        <w:t xml:space="preserve">[Section 6] </w:t>
      </w:r>
    </w:p>
    <w:p w14:paraId="40F189D1" w14:textId="77777777" w:rsidR="00033FEF" w:rsidRDefault="00033FEF" w:rsidP="00033FEF">
      <w:pPr>
        <w:jc w:val="center"/>
      </w:pPr>
      <w:proofErr w:type="gramStart"/>
      <w:r>
        <w:t>“ I</w:t>
      </w:r>
      <w:proofErr w:type="gramEnd"/>
      <w:r>
        <w:t xml:space="preserve"> don’t understand what this is saying …{researcher explains} …oh  ”</w:t>
      </w:r>
    </w:p>
    <w:p w14:paraId="0D40EFA5" w14:textId="77777777" w:rsidR="00033FEF" w:rsidRDefault="00033FEF" w:rsidP="00033FEF">
      <w:pPr>
        <w:jc w:val="center"/>
      </w:pPr>
    </w:p>
    <w:p w14:paraId="0F3642D1" w14:textId="77777777" w:rsidR="00033FEF" w:rsidRDefault="00033FEF" w:rsidP="00033FEF">
      <w:pPr>
        <w:jc w:val="center"/>
      </w:pPr>
      <w:r>
        <w:t>•</w:t>
      </w:r>
      <w:r>
        <w:tab/>
        <w:t xml:space="preserve">[Summary priority section] </w:t>
      </w:r>
    </w:p>
    <w:p w14:paraId="2FAE1668" w14:textId="77777777" w:rsidR="00033FEF" w:rsidRDefault="00033FEF" w:rsidP="00033FEF">
      <w:pPr>
        <w:jc w:val="center"/>
      </w:pPr>
      <w:r>
        <w:t xml:space="preserve">R: Is that clear? </w:t>
      </w:r>
    </w:p>
    <w:p w14:paraId="449E5C63" w14:textId="77777777" w:rsidR="00033FEF" w:rsidRDefault="00033FEF" w:rsidP="00033FEF">
      <w:pPr>
        <w:jc w:val="center"/>
      </w:pPr>
      <w:r>
        <w:t>P: When everything is explained to you”</w:t>
      </w:r>
    </w:p>
    <w:p w14:paraId="0A4B1C2F" w14:textId="77777777" w:rsidR="00033FEF" w:rsidRDefault="00033FEF" w:rsidP="00033FEF">
      <w:pPr>
        <w:jc w:val="center"/>
      </w:pPr>
    </w:p>
    <w:p w14:paraId="7E84DEDC" w14:textId="77777777" w:rsidR="00033FEF" w:rsidRDefault="00033FEF" w:rsidP="00033FEF">
      <w:pPr>
        <w:jc w:val="center"/>
      </w:pPr>
      <w:r>
        <w:t>•</w:t>
      </w:r>
      <w:r>
        <w:tab/>
        <w:t>[Further information links]</w:t>
      </w:r>
    </w:p>
    <w:p w14:paraId="4A668912" w14:textId="77777777" w:rsidR="00033FEF" w:rsidRDefault="00033FEF" w:rsidP="00033FEF">
      <w:pPr>
        <w:jc w:val="center"/>
      </w:pPr>
      <w:r>
        <w:t xml:space="preserve">R: would you find that useful? </w:t>
      </w:r>
    </w:p>
    <w:p w14:paraId="5AA547C9" w14:textId="77777777" w:rsidR="00033FEF" w:rsidRDefault="00033FEF" w:rsidP="00033FEF">
      <w:pPr>
        <w:jc w:val="center"/>
      </w:pPr>
      <w:r>
        <w:t xml:space="preserve">P: </w:t>
      </w:r>
      <w:proofErr w:type="gramStart"/>
      <w:r>
        <w:t>No</w:t>
      </w:r>
      <w:proofErr w:type="gramEnd"/>
      <w:r>
        <w:t xml:space="preserve"> I wouldn’t find that useful, I don’t use a computer much</w:t>
      </w:r>
    </w:p>
    <w:p w14:paraId="11BFD878" w14:textId="77777777" w:rsidR="00033FEF" w:rsidRDefault="00033FEF" w:rsidP="00033FEF">
      <w:pPr>
        <w:jc w:val="center"/>
      </w:pPr>
    </w:p>
    <w:p w14:paraId="2B4C2F52" w14:textId="5026E2F5" w:rsidR="00033FEF" w:rsidRDefault="00033FEF" w:rsidP="00033FEF">
      <w:pPr>
        <w:jc w:val="center"/>
      </w:pPr>
      <w:r>
        <w:t>•</w:t>
      </w:r>
      <w:r>
        <w:tab/>
        <w:t>[Commenting over all]</w:t>
      </w:r>
    </w:p>
    <w:p w14:paraId="7EDD9EA0" w14:textId="171B6739" w:rsidR="00033FEF" w:rsidRDefault="00033FEF" w:rsidP="00033FEF">
      <w:pPr>
        <w:jc w:val="center"/>
      </w:pPr>
    </w:p>
    <w:p w14:paraId="1153BC5E" w14:textId="3375E578" w:rsidR="00033FEF" w:rsidRDefault="00033FEF" w:rsidP="00033FEF">
      <w:pPr>
        <w:jc w:val="center"/>
      </w:pPr>
      <w:r>
        <w:t>P003</w:t>
      </w:r>
    </w:p>
    <w:p w14:paraId="4CF0EF6E" w14:textId="25A5758F" w:rsidR="00033FEF" w:rsidRDefault="00033FEF" w:rsidP="00033FEF">
      <w:pPr>
        <w:jc w:val="center"/>
      </w:pPr>
      <w:r>
        <w:t>Audio file corrupted so unable to transcribe</w:t>
      </w:r>
      <w:bookmarkStart w:id="0" w:name="_GoBack"/>
      <w:bookmarkEnd w:id="0"/>
    </w:p>
    <w:sectPr w:rsidR="00033F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971"/>
    <w:rsid w:val="00033FEF"/>
    <w:rsid w:val="003D7971"/>
    <w:rsid w:val="00692F21"/>
    <w:rsid w:val="00A22651"/>
    <w:rsid w:val="00C9483A"/>
    <w:rsid w:val="00D16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1B41E"/>
  <w15:chartTrackingRefBased/>
  <w15:docId w15:val="{2744FAD5-D0E3-4B8C-80F4-BFC042AD3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66</Words>
  <Characters>436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ar, Stephen</dc:creator>
  <cp:keywords/>
  <dc:description/>
  <cp:lastModifiedBy>Kaar, Stephen</cp:lastModifiedBy>
  <cp:revision>2</cp:revision>
  <dcterms:created xsi:type="dcterms:W3CDTF">2019-08-02T15:46:00Z</dcterms:created>
  <dcterms:modified xsi:type="dcterms:W3CDTF">2019-08-02T15:46:00Z</dcterms:modified>
</cp:coreProperties>
</file>